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22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3201"/>
        <w:gridCol w:w="1380"/>
        <w:gridCol w:w="3035"/>
        <w:gridCol w:w="806"/>
      </w:tblGrid>
      <w:tr w:rsidR="00BD1ECD" w:rsidRPr="00BD1ECD" w14:paraId="219C1FA7" w14:textId="77777777" w:rsidTr="00EA580F">
        <w:trPr>
          <w:trHeight w:val="277"/>
        </w:trPr>
        <w:tc>
          <w:tcPr>
            <w:tcW w:w="84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93CBF" w14:textId="0B25B38B" w:rsidR="00BD1ECD" w:rsidRPr="00BD1ECD" w:rsidRDefault="00BD1ECD" w:rsidP="00BD1ECD">
            <w:pPr>
              <w:widowControl w:val="0"/>
              <w:spacing w:after="120" w:line="240" w:lineRule="auto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 w:bidi="ar"/>
                <w14:ligatures w14:val="none"/>
              </w:rPr>
              <w:t>Supplementary Table</w:t>
            </w:r>
            <w:r w:rsidRPr="00BD1E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 w:bidi="ar"/>
                <w14:ligatures w14:val="none"/>
              </w:rPr>
              <w:t xml:space="preserve">: Clinical and laboratory characteristics of 118 patients associated with overall survival (OS) </w:t>
            </w:r>
          </w:p>
        </w:tc>
      </w:tr>
      <w:tr w:rsidR="00BD1ECD" w:rsidRPr="00BD1ECD" w14:paraId="6819C710" w14:textId="77777777" w:rsidTr="00EA580F">
        <w:trPr>
          <w:trHeight w:val="278"/>
        </w:trPr>
        <w:tc>
          <w:tcPr>
            <w:tcW w:w="3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D770498" w14:textId="77777777" w:rsidR="00BD1ECD" w:rsidRPr="00BD1ECD" w:rsidRDefault="00BD1ECD" w:rsidP="00BD1ECD">
            <w:pPr>
              <w:spacing w:after="24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 xml:space="preserve"> characteristics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9F8493E" w14:textId="77777777" w:rsidR="00BD1ECD" w:rsidRPr="00BD1ECD" w:rsidRDefault="00BD1ECD" w:rsidP="00BD1ECD">
            <w:pPr>
              <w:spacing w:after="24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No.</w:t>
            </w:r>
          </w:p>
        </w:tc>
        <w:tc>
          <w:tcPr>
            <w:tcW w:w="3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51EC816" w14:textId="77777777" w:rsidR="00BD1ECD" w:rsidRPr="00BD1ECD" w:rsidRDefault="00BD1ECD" w:rsidP="00BD1ECD">
            <w:pPr>
              <w:spacing w:after="24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Median OS (IQR)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8EEB16F" w14:textId="77777777" w:rsidR="00BD1ECD" w:rsidRPr="00BD1ECD" w:rsidRDefault="00BD1ECD" w:rsidP="00BD1ECD">
            <w:pPr>
              <w:spacing w:after="24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 w:bidi="ar"/>
                <w14:ligatures w14:val="none"/>
              </w:rPr>
              <w:t>p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 xml:space="preserve"> value</w:t>
            </w:r>
          </w:p>
        </w:tc>
      </w:tr>
      <w:tr w:rsidR="00BD1ECD" w:rsidRPr="00BD1ECD" w14:paraId="2652B795" w14:textId="77777777" w:rsidTr="00EA580F">
        <w:trPr>
          <w:trHeight w:val="27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A58D" w14:textId="77777777" w:rsidR="00BD1ECD" w:rsidRPr="00BD1ECD" w:rsidRDefault="00BD1ECD" w:rsidP="00BD1ECD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Gend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EBE9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C33BE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E1A7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0583092C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A8F8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03C4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9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14F97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095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493-1676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74871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0.796</w:t>
            </w:r>
          </w:p>
        </w:tc>
      </w:tr>
      <w:tr w:rsidR="00BD1ECD" w:rsidRPr="00BD1ECD" w14:paraId="60E115C5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829A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Fa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60878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25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F91C0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280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656-1668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4865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0A5D2A58" w14:textId="77777777" w:rsidTr="00EA580F">
        <w:trPr>
          <w:trHeight w:val="27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008E" w14:textId="77777777" w:rsidR="00BD1ECD" w:rsidRPr="00BD1ECD" w:rsidRDefault="00BD1ECD" w:rsidP="00BD1ECD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2732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7A51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01E09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0CE4E069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E3B1A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≤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62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12B7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6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A7C9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123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559-1677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1916D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0.794</w:t>
            </w:r>
          </w:p>
        </w:tc>
      </w:tr>
      <w:tr w:rsidR="00BD1ECD" w:rsidRPr="00BD1ECD" w14:paraId="206A22BD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DF81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＞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62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3D04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57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A48A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280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493-1673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9ECB1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66C3B861" w14:textId="77777777" w:rsidTr="00EA580F">
        <w:trPr>
          <w:trHeight w:val="27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6E60" w14:textId="77777777" w:rsidR="00BD1ECD" w:rsidRPr="00BD1ECD" w:rsidRDefault="00BD1ECD" w:rsidP="00BD1ECD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Tumer st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E17D1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47695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5FACE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531F8755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551B4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C58E1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20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A9E8E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686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381-2445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1A04D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0.001</w:t>
            </w:r>
          </w:p>
        </w:tc>
      </w:tr>
      <w:tr w:rsidR="00BD1ECD" w:rsidRPr="00BD1ECD" w14:paraId="287C052C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7AE27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T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10C0D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1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0832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476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988-1687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25DA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049C2271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F2ED1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T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3ECDA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75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25ABC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974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484-1560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FBB95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716ECE8C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1FE52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T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6959D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1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6B65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278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69-915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2E6D8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391B776C" w14:textId="77777777" w:rsidTr="00EA580F">
        <w:trPr>
          <w:trHeight w:val="27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6C838" w14:textId="77777777" w:rsidR="00BD1ECD" w:rsidRPr="00BD1ECD" w:rsidRDefault="00BD1ECD" w:rsidP="00BD1ECD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Node st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BF3D3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9336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D42E0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3F4F11B5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14160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N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E33B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50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22E0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521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844-1824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5E06B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0.002</w:t>
            </w:r>
          </w:p>
        </w:tc>
      </w:tr>
      <w:tr w:rsidR="00BD1ECD" w:rsidRPr="00BD1ECD" w14:paraId="3FCB61B5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7265E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N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D2BF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39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CA0C3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096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514-1679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153B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378135E8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3E88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N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BE930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20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D7AA1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718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336-1489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64210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0724512F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DD3CE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N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6D77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9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B29CD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278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96-829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F6075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098DBFF4" w14:textId="77777777" w:rsidTr="00EA580F">
        <w:trPr>
          <w:trHeight w:val="27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B2209" w14:textId="77777777" w:rsidR="00BD1ECD" w:rsidRPr="00BD1ECD" w:rsidRDefault="00BD1ECD" w:rsidP="00BD1ECD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TNM st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8252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54F78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6739A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5375C004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A16D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Ⅰ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28565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17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479BE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824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536-2587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F1FDA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&lt;0.001</w:t>
            </w:r>
          </w:p>
        </w:tc>
      </w:tr>
      <w:tr w:rsidR="00BD1ECD" w:rsidRPr="00BD1ECD" w14:paraId="1CACCA5A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440C7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Ⅱ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5FEA4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37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6A614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219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633-1543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3890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36B4ADDF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9099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Ⅲ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1660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5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21DB8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061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462-1679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E235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3396FD33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F1AB4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Ⅳ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56C3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1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D5BD8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382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71-902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9419D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653D235F" w14:textId="77777777" w:rsidTr="00EA580F">
        <w:trPr>
          <w:trHeight w:val="27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6D36" w14:textId="77777777" w:rsidR="00BD1ECD" w:rsidRPr="00BD1ECD" w:rsidRDefault="00BD1ECD" w:rsidP="00BD1ECD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CS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688BC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85F26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72040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48B91B9F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2D18B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≤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7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C020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64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06491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490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645-1710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D975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&lt;0.001</w:t>
            </w:r>
          </w:p>
        </w:tc>
      </w:tr>
      <w:tr w:rsidR="00BD1ECD" w:rsidRPr="00BD1ECD" w14:paraId="09A40557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6C7F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＞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7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FED6C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54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254B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844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415-1543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7AD66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2269AC1D" w14:textId="77777777" w:rsidTr="00EA580F">
        <w:trPr>
          <w:trHeight w:val="27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D8191" w14:textId="77777777" w:rsidR="00BD1ECD" w:rsidRPr="00BD1ECD" w:rsidRDefault="00BD1ECD" w:rsidP="00BD1ECD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C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82E6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A88B3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AF805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524D7689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9546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≤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5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75DF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99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1C4E0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460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523-1694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AAF8D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0.015</w:t>
            </w:r>
          </w:p>
        </w:tc>
      </w:tr>
      <w:tr w:rsidR="00BD1ECD" w:rsidRPr="00BD1ECD" w14:paraId="56A5F568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93619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＞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5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05C5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1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3223F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915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640-1259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59B5C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00376B1B" w14:textId="77777777" w:rsidTr="00EA580F">
        <w:trPr>
          <w:trHeight w:val="27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48095" w14:textId="77777777" w:rsidR="00BD1ECD" w:rsidRPr="00BD1ECD" w:rsidRDefault="00BD1ECD" w:rsidP="00BD1ECD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CYFRA21-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99E4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776E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B61E5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4BAD4695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4A746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≤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5.8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218AC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9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96A75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468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586-1696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5DA86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0.001</w:t>
            </w:r>
          </w:p>
        </w:tc>
      </w:tr>
      <w:tr w:rsidR="00BD1ECD" w:rsidRPr="00BD1ECD" w14:paraId="217857FA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99E5D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＞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5.8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D46A1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14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B5719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854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430-1321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0DF0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0C3C4BFC" w14:textId="77777777" w:rsidTr="00EA580F">
        <w:trPr>
          <w:trHeight w:val="277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3D69B" w14:textId="77777777" w:rsidR="00BD1ECD" w:rsidRPr="00BD1ECD" w:rsidRDefault="00BD1ECD" w:rsidP="00BD1ECD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SC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CC867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1E4A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3D4ED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2F6B7BE7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CBC2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≤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4705A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4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6D9E0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484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659-2069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162E4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0.361</w:t>
            </w:r>
          </w:p>
        </w:tc>
      </w:tr>
      <w:tr w:rsidR="00BD1ECD" w:rsidRPr="00BD1ECD" w14:paraId="566428B9" w14:textId="77777777" w:rsidTr="00EA580F">
        <w:trPr>
          <w:trHeight w:val="278"/>
        </w:trPr>
        <w:tc>
          <w:tcPr>
            <w:tcW w:w="3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97D13CD" w14:textId="77777777" w:rsidR="00BD1ECD" w:rsidRPr="00BD1ECD" w:rsidRDefault="00BD1ECD" w:rsidP="00BD1ECD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＞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1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E6D72DE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lang w:eastAsia="zh-CN" w:bidi="ar"/>
                <w14:ligatures w14:val="none"/>
              </w:rPr>
              <w:t>40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7DC8EDC" w14:textId="77777777" w:rsidR="00BD1ECD" w:rsidRPr="00BD1ECD" w:rsidRDefault="00BD1ECD" w:rsidP="00BD1ECD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984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（</w:t>
            </w:r>
            <w:r w:rsidRPr="00BD1ECD">
              <w:rPr>
                <w:rFonts w:ascii="Times New Roman" w:eastAsia="DengXian" w:hAnsi="Times New Roman" w:cs="Times New Roman"/>
                <w:color w:val="000000"/>
                <w:lang w:eastAsia="zh-CN" w:bidi="ar"/>
                <w14:ligatures w14:val="none"/>
              </w:rPr>
              <w:t>497-1613</w:t>
            </w:r>
            <w:r w:rsidRPr="00BD1ECD">
              <w:rPr>
                <w:rFonts w:ascii="DengXian" w:eastAsia="DengXian" w:hAnsi="DengXian" w:cs="DengXian"/>
                <w:color w:val="000000"/>
                <w:lang w:eastAsia="zh-CN" w:bidi="ar"/>
                <w14:ligatures w14:val="none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3614A17" w14:textId="77777777" w:rsidR="00BD1ECD" w:rsidRPr="00BD1ECD" w:rsidRDefault="00BD1ECD" w:rsidP="00BD1ECD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</w:p>
        </w:tc>
      </w:tr>
      <w:tr w:rsidR="00BD1ECD" w:rsidRPr="00BD1ECD" w14:paraId="1FD18A1E" w14:textId="77777777" w:rsidTr="00EA580F">
        <w:trPr>
          <w:trHeight w:val="277"/>
        </w:trPr>
        <w:tc>
          <w:tcPr>
            <w:tcW w:w="84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B2F46" w14:textId="77777777" w:rsidR="00BD1ECD" w:rsidRPr="00BD1ECD" w:rsidRDefault="00BD1ECD" w:rsidP="00BD1ECD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 xml:space="preserve">Survival was analyzed using Kaplan–Meier method and compared with </w:t>
            </w:r>
            <w:proofErr w:type="spellStart"/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LogRank</w:t>
            </w:r>
            <w:proofErr w:type="spellEnd"/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 xml:space="preserve"> test;</w:t>
            </w:r>
          </w:p>
        </w:tc>
      </w:tr>
      <w:tr w:rsidR="00BD1ECD" w:rsidRPr="00BD1ECD" w14:paraId="2216B995" w14:textId="77777777" w:rsidTr="00EA580F">
        <w:trPr>
          <w:trHeight w:val="277"/>
        </w:trPr>
        <w:tc>
          <w:tcPr>
            <w:tcW w:w="84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53C6" w14:textId="77777777" w:rsidR="00BD1ECD" w:rsidRPr="00BD1ECD" w:rsidRDefault="00BD1ECD" w:rsidP="00BD1ECD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eastAsia="zh-CN"/>
                <w14:ligatures w14:val="none"/>
              </w:rPr>
            </w:pPr>
            <w:r w:rsidRPr="00BD1E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IQR: interquartile range</w:t>
            </w:r>
          </w:p>
        </w:tc>
      </w:tr>
    </w:tbl>
    <w:p w14:paraId="6094C578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ECD"/>
    <w:rsid w:val="0068470E"/>
    <w:rsid w:val="00BD1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15F10"/>
  <w15:chartTrackingRefBased/>
  <w15:docId w15:val="{520E3A22-AC9A-4E04-BED5-02ADD894D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1E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E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E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E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E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E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E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E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E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E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E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E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E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E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E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E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E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E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E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E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E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E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E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E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E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E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E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>Frontiers Media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4-01-24T08:35:00Z</dcterms:created>
  <dcterms:modified xsi:type="dcterms:W3CDTF">2024-01-24T08:35:00Z</dcterms:modified>
</cp:coreProperties>
</file>